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1710"/>
        <w:gridCol w:w="2325"/>
        <w:gridCol w:w="3675"/>
      </w:tblGrid>
      <w:tr>
        <w:trPr/>
        <w:tc>
          <w:tcPr>
            <w:tcW w:w="8295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lineRule="auto" w:line="480"/>
              <w:rPr>
                <w:color w:val="FF0000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MY"/>
              </w:rPr>
              <w:t>Supplementary Table 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MY"/>
              </w:rPr>
              <w:t xml:space="preserve"> The sample IDs, species and GenBank accession number.</w:t>
            </w:r>
            <w:r>
              <w:rPr>
                <w:color w:val="FF0000"/>
                <w:sz w:val="24"/>
                <w:szCs w:val="24"/>
                <w:lang w:val="en-MY"/>
              </w:rPr>
              <w:t xml:space="preserve"> </w:t>
            </w:r>
          </w:p>
          <w:p>
            <w:pPr>
              <w:pStyle w:val="Normal"/>
              <w:shd w:fill="FFFFFF" w:val="clear"/>
              <w:rPr>
                <w:rFonts w:ascii="Times New Roman" w:hAnsi="Times New Roman" w:eastAsia="SimSun" w:cs="Times New Roman"/>
                <w:b/>
                <w:b/>
                <w:bCs/>
                <w:color w:val="FF0000"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FF0000"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N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Sample ID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Specie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GenBank Accession Number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 w:eastAsia="zh-CN" w:bidi="ar-SA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7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3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N006685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4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4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48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5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5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80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6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5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9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7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58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2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8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6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1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9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68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9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0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7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1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7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2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2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7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4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3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88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81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4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9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3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5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9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MK943586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6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9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85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7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0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84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8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0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71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19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0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1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0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4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72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1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5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9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2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5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3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69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N006687</w:t>
            </w:r>
          </w:p>
        </w:tc>
      </w:tr>
      <w:tr>
        <w:trPr>
          <w:trHeight w:val="29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4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17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MK943583</w:t>
            </w:r>
          </w:p>
        </w:tc>
      </w:tr>
      <w:tr>
        <w:trPr>
          <w:trHeight w:val="29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5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18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73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6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2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MK94358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7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3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87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8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4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3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29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4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7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0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4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0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1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7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5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2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27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5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3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30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59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4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31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70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5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I31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666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6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6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7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9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9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8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1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49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39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1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4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0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1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7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1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1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895089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2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2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2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3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2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wolffi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N006690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4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2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4</w:t>
            </w:r>
          </w:p>
        </w:tc>
      </w:tr>
      <w:tr>
        <w:trPr>
          <w:trHeight w:val="23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5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2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0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6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27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6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7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28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5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8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29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7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49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3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3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0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3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textAlignment w:val="bottom"/>
              <w:rPr>
                <w:rFonts w:ascii="Times New Roman" w:hAnsi="Times New Roman" w:eastAsia="SimSun" w:cs="Times New Roman"/>
                <w:b w:val="false"/>
                <w:b w:val="false"/>
                <w:bCs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1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3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textAlignment w:val="bottom"/>
              <w:rPr>
                <w:rFonts w:ascii="Times New Roman" w:hAnsi="Times New Roman" w:eastAsia="SimSun" w:cs="Times New Roman"/>
                <w:b w:val="false"/>
                <w:b w:val="false"/>
                <w:bCs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lang w:bidi="ar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0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2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39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N00718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3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4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3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4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4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1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5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47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5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6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P57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243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7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T6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82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8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T6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L. wolffi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N007192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59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T6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6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60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T69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70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61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T7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interrogan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2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62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T7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1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MY"/>
              </w:rPr>
              <w:t>63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T7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L. kirschneri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K9435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2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4:02:00Z</dcterms:created>
  <dc:creator>hp</dc:creator>
  <dc:description/>
  <dc:language>en-US</dc:language>
  <cp:lastModifiedBy>hp</cp:lastModifiedBy>
  <dcterms:modified xsi:type="dcterms:W3CDTF">2019-12-15T01:21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70</vt:lpwstr>
  </property>
</Properties>
</file>